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7AF4E0" w14:textId="665C0080" w:rsidR="002347C3" w:rsidRPr="00C33786" w:rsidRDefault="00C33786" w:rsidP="002347C3">
      <w:pPr>
        <w:rPr>
          <w:rFonts w:ascii="Times New Roman" w:hAnsi="Times New Roman" w:cs="Times New Roman"/>
          <w:u w:val="single"/>
        </w:rPr>
      </w:pPr>
      <w:r w:rsidRPr="00C33786">
        <w:rPr>
          <w:rFonts w:ascii="Times New Roman" w:hAnsi="Times New Roman" w:cs="Times New Roman"/>
          <w:b/>
          <w:sz w:val="24"/>
          <w:u w:val="single"/>
        </w:rPr>
        <w:t xml:space="preserve">SUPPLEMENTARY TABLE-1: </w:t>
      </w:r>
      <w:r w:rsidRPr="00C33786">
        <w:rPr>
          <w:rFonts w:ascii="Times New Roman" w:hAnsi="Times New Roman" w:cs="Times New Roman"/>
          <w:b/>
          <w:bCs/>
          <w:u w:val="single"/>
        </w:rPr>
        <w:t>SOIL PROFILE DESCRIPTION</w:t>
      </w:r>
      <w:r w:rsidR="00E07624">
        <w:rPr>
          <w:rFonts w:ascii="Times New Roman" w:hAnsi="Times New Roman" w:cs="Times New Roman"/>
          <w:b/>
          <w:bCs/>
          <w:u w:val="single"/>
        </w:rPr>
        <w:t>S</w:t>
      </w:r>
      <w:r w:rsidRPr="00C33786">
        <w:rPr>
          <w:rFonts w:ascii="Times New Roman" w:hAnsi="Times New Roman" w:cs="Times New Roman"/>
          <w:u w:val="single"/>
        </w:rPr>
        <w:t xml:space="preserve"> </w:t>
      </w:r>
    </w:p>
    <w:tbl>
      <w:tblPr>
        <w:tblpPr w:leftFromText="180" w:rightFromText="180" w:vertAnchor="text" w:tblpY="1"/>
        <w:tblOverlap w:val="never"/>
        <w:tblW w:w="12866" w:type="dxa"/>
        <w:tblLayout w:type="fixed"/>
        <w:tblLook w:val="04A0" w:firstRow="1" w:lastRow="0" w:firstColumn="1" w:lastColumn="0" w:noHBand="0" w:noVBand="1"/>
      </w:tblPr>
      <w:tblGrid>
        <w:gridCol w:w="764"/>
        <w:gridCol w:w="2126"/>
        <w:gridCol w:w="2180"/>
        <w:gridCol w:w="1842"/>
        <w:gridCol w:w="620"/>
        <w:gridCol w:w="2166"/>
        <w:gridCol w:w="1646"/>
        <w:gridCol w:w="1522"/>
      </w:tblGrid>
      <w:tr w:rsidR="00E07624" w:rsidRPr="00712271" w14:paraId="76C3A8F2" w14:textId="62B4AC87" w:rsidTr="00E07624">
        <w:trPr>
          <w:trHeight w:val="628"/>
        </w:trPr>
        <w:tc>
          <w:tcPr>
            <w:tcW w:w="7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000000"/>
            </w:tcBorders>
          </w:tcPr>
          <w:p w14:paraId="4347FA5A" w14:textId="533F9403" w:rsidR="00E07624" w:rsidRDefault="00E07624" w:rsidP="007558C4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. No.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112730" w14:textId="6AC5D9F8" w:rsidR="00E07624" w:rsidRPr="00712271" w:rsidRDefault="00E07624" w:rsidP="007558C4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oil</w:t>
            </w:r>
            <w:r w:rsidRPr="0071227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aracteristics</w:t>
            </w:r>
          </w:p>
        </w:tc>
        <w:tc>
          <w:tcPr>
            <w:tcW w:w="21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95959" w14:textId="223B91E8" w:rsidR="00E07624" w:rsidRPr="00712271" w:rsidRDefault="00E07624" w:rsidP="007558C4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aracteristics Category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556F1" w14:textId="6A7AFD71" w:rsidR="00E07624" w:rsidRPr="00712271" w:rsidRDefault="00E07624" w:rsidP="007558C4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lue Range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189CCE57" w14:textId="77777777" w:rsidR="00E07624" w:rsidRDefault="00E07624" w:rsidP="007558C4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. </w:t>
            </w:r>
          </w:p>
          <w:p w14:paraId="21FC4A00" w14:textId="14E46253" w:rsidR="00E07624" w:rsidRDefault="00E07624" w:rsidP="007558C4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.</w:t>
            </w:r>
          </w:p>
        </w:tc>
        <w:tc>
          <w:tcPr>
            <w:tcW w:w="216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70BA77B2" w14:textId="48453482" w:rsidR="00E07624" w:rsidRDefault="00E07624" w:rsidP="007558C4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oil</w:t>
            </w:r>
            <w:r w:rsidRPr="0071227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aracteristics</w:t>
            </w:r>
          </w:p>
        </w:tc>
        <w:tc>
          <w:tcPr>
            <w:tcW w:w="164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2D643FA8" w14:textId="5225E426" w:rsidR="00E07624" w:rsidRDefault="00E07624" w:rsidP="007558C4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aracteristics Category</w:t>
            </w:r>
          </w:p>
        </w:tc>
        <w:tc>
          <w:tcPr>
            <w:tcW w:w="152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484B953A" w14:textId="55E5E73B" w:rsidR="00E07624" w:rsidRDefault="00E07624" w:rsidP="007558C4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lue Range</w:t>
            </w:r>
          </w:p>
        </w:tc>
      </w:tr>
      <w:tr w:rsidR="00E07624" w:rsidRPr="00712271" w14:paraId="35519CDD" w14:textId="16A8B846" w:rsidTr="00E07624">
        <w:trPr>
          <w:trHeight w:val="628"/>
        </w:trPr>
        <w:tc>
          <w:tcPr>
            <w:tcW w:w="7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</w:tcPr>
          <w:p w14:paraId="5866AEA2" w14:textId="2519E27E" w:rsidR="00E07624" w:rsidRPr="00712271" w:rsidRDefault="00E07624" w:rsidP="007558C4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4B354D77" w14:textId="3B5C20E4" w:rsidR="00E07624" w:rsidRPr="00712271" w:rsidRDefault="00E07624" w:rsidP="007558C4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2271">
              <w:rPr>
                <w:rFonts w:ascii="Times New Roman" w:eastAsia="Times New Roman" w:hAnsi="Times New Roman" w:cs="Times New Roman"/>
                <w:color w:val="000000"/>
              </w:rPr>
              <w:t xml:space="preserve">PH </w:t>
            </w:r>
          </w:p>
        </w:tc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E9AA51" w14:textId="1005B110" w:rsidR="00E07624" w:rsidRPr="00712271" w:rsidRDefault="00E07624" w:rsidP="007558C4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271">
              <w:rPr>
                <w:rFonts w:ascii="Times New Roman" w:eastAsia="Times New Roman" w:hAnsi="Times New Roman" w:cs="Times New Roman"/>
                <w:color w:val="000000"/>
              </w:rPr>
              <w:t xml:space="preserve">Mildly Alkaline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37C854" w14:textId="75BD232D" w:rsidR="00E07624" w:rsidRPr="00712271" w:rsidRDefault="00E07624" w:rsidP="007558C4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271">
              <w:rPr>
                <w:rFonts w:ascii="Times New Roman" w:eastAsia="Times New Roman" w:hAnsi="Times New Roman" w:cs="Times New Roman"/>
                <w:color w:val="000000"/>
              </w:rPr>
              <w:t>7.5-8.5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DD76382" w14:textId="105A8AE8" w:rsidR="00E07624" w:rsidRPr="00712271" w:rsidRDefault="00E07624" w:rsidP="00E07624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</w:t>
            </w:r>
          </w:p>
        </w:tc>
        <w:tc>
          <w:tcPr>
            <w:tcW w:w="2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3FD9F7" w14:textId="66AFB59E" w:rsidR="00E07624" w:rsidRPr="00712271" w:rsidRDefault="00E07624" w:rsidP="007558C4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271">
              <w:rPr>
                <w:rFonts w:ascii="Times New Roman" w:eastAsia="Times New Roman" w:hAnsi="Times New Roman" w:cs="Times New Roman"/>
                <w:color w:val="000000"/>
              </w:rPr>
              <w:t xml:space="preserve">S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712271">
              <w:rPr>
                <w:rFonts w:ascii="Times New Roman" w:eastAsia="Times New Roman" w:hAnsi="Times New Roman" w:cs="Times New Roman"/>
                <w:color w:val="000000"/>
              </w:rPr>
              <w:t>mg/kg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Pr="0071227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4A4DB7A" w14:textId="3B2C3C42" w:rsidR="00E07624" w:rsidRPr="00712271" w:rsidRDefault="00E07624" w:rsidP="007558C4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271">
              <w:rPr>
                <w:rFonts w:ascii="Times New Roman" w:eastAsia="Times New Roman" w:hAnsi="Times New Roman" w:cs="Times New Roman"/>
                <w:color w:val="000000"/>
              </w:rPr>
              <w:t>Medium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1B225FA" w14:textId="2B1087F2" w:rsidR="00E07624" w:rsidRPr="00712271" w:rsidRDefault="00E07624" w:rsidP="007558C4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271">
              <w:rPr>
                <w:rFonts w:ascii="Times New Roman" w:eastAsia="Times New Roman" w:hAnsi="Times New Roman" w:cs="Times New Roman"/>
                <w:color w:val="000000"/>
              </w:rPr>
              <w:t>10.0-20.0</w:t>
            </w:r>
          </w:p>
        </w:tc>
      </w:tr>
      <w:tr w:rsidR="00E07624" w:rsidRPr="00712271" w14:paraId="19C8F392" w14:textId="0A67CBC7" w:rsidTr="00E07624">
        <w:trPr>
          <w:trHeight w:val="628"/>
        </w:trPr>
        <w:tc>
          <w:tcPr>
            <w:tcW w:w="7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</w:tcPr>
          <w:p w14:paraId="03281999" w14:textId="0324618B" w:rsidR="00E07624" w:rsidRPr="00712271" w:rsidRDefault="00E07624" w:rsidP="007558C4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16FB96A4" w14:textId="76465497" w:rsidR="00E07624" w:rsidRPr="00712271" w:rsidRDefault="00E07624" w:rsidP="007558C4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2271">
              <w:rPr>
                <w:rFonts w:ascii="Times New Roman" w:eastAsia="Times New Roman" w:hAnsi="Times New Roman" w:cs="Times New Roman"/>
                <w:color w:val="000000"/>
              </w:rPr>
              <w:t xml:space="preserve">EC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712271">
              <w:rPr>
                <w:rFonts w:ascii="Times New Roman" w:eastAsia="Times New Roman" w:hAnsi="Times New Roman" w:cs="Times New Roman"/>
                <w:color w:val="000000"/>
              </w:rPr>
              <w:t>ds/m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CEC893" w14:textId="095F413F" w:rsidR="00E07624" w:rsidRPr="00712271" w:rsidRDefault="00E07624" w:rsidP="007558C4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271">
              <w:rPr>
                <w:rFonts w:ascii="Times New Roman" w:eastAsia="Times New Roman" w:hAnsi="Times New Roman" w:cs="Times New Roman"/>
                <w:color w:val="000000"/>
              </w:rPr>
              <w:t xml:space="preserve">Low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F195AE" w14:textId="73FB6A9C" w:rsidR="00E07624" w:rsidRPr="00712271" w:rsidRDefault="00E07624" w:rsidP="007558C4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271">
              <w:rPr>
                <w:rFonts w:ascii="Times New Roman" w:eastAsia="Times New Roman" w:hAnsi="Times New Roman" w:cs="Times New Roman"/>
                <w:color w:val="000000"/>
              </w:rPr>
              <w:t>0.4-0.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D2DE1E" w14:textId="2B52816D" w:rsidR="00E07624" w:rsidRPr="00712271" w:rsidRDefault="00E07624" w:rsidP="00E07624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</w:t>
            </w:r>
          </w:p>
        </w:tc>
        <w:tc>
          <w:tcPr>
            <w:tcW w:w="2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BA164E" w14:textId="4B116EC2" w:rsidR="00E07624" w:rsidRPr="00712271" w:rsidRDefault="00E07624" w:rsidP="007558C4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12271">
              <w:rPr>
                <w:rFonts w:ascii="Times New Roman" w:eastAsia="Times New Roman" w:hAnsi="Times New Roman" w:cs="Times New Roman"/>
                <w:color w:val="000000"/>
              </w:rPr>
              <w:t>DTPA_Zn</w:t>
            </w:r>
            <w:proofErr w:type="spellEnd"/>
            <w:r w:rsidRPr="0071227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712271">
              <w:rPr>
                <w:rFonts w:ascii="Times New Roman" w:eastAsia="Times New Roman" w:hAnsi="Times New Roman" w:cs="Times New Roman"/>
                <w:color w:val="000000"/>
              </w:rPr>
              <w:t>mg/kg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39BCE6F" w14:textId="7E9EB7B4" w:rsidR="00E07624" w:rsidRPr="00712271" w:rsidRDefault="00E07624" w:rsidP="007558C4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271">
              <w:rPr>
                <w:rFonts w:ascii="Times New Roman" w:eastAsia="Times New Roman" w:hAnsi="Times New Roman" w:cs="Times New Roman"/>
                <w:color w:val="000000"/>
              </w:rPr>
              <w:t>Adequate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B01509B" w14:textId="29FA5F9D" w:rsidR="00E07624" w:rsidRPr="00712271" w:rsidRDefault="00E07624" w:rsidP="007558C4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271">
              <w:rPr>
                <w:rFonts w:ascii="Times New Roman" w:eastAsia="Times New Roman" w:hAnsi="Times New Roman" w:cs="Times New Roman"/>
                <w:color w:val="000000"/>
              </w:rPr>
              <w:t>1.0-5.0</w:t>
            </w:r>
          </w:p>
        </w:tc>
      </w:tr>
      <w:tr w:rsidR="00E07624" w:rsidRPr="00712271" w14:paraId="6D389A69" w14:textId="0C7E36CF" w:rsidTr="00E07624">
        <w:trPr>
          <w:trHeight w:val="628"/>
        </w:trPr>
        <w:tc>
          <w:tcPr>
            <w:tcW w:w="7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</w:tcPr>
          <w:p w14:paraId="7CD72F1F" w14:textId="230A50F6" w:rsidR="00E07624" w:rsidRPr="00712271" w:rsidRDefault="00E07624" w:rsidP="007558C4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4D34EDDF" w14:textId="346AB60F" w:rsidR="00E07624" w:rsidRPr="00712271" w:rsidRDefault="00E07624" w:rsidP="007558C4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2271">
              <w:rPr>
                <w:rFonts w:ascii="Times New Roman" w:eastAsia="Times New Roman" w:hAnsi="Times New Roman" w:cs="Times New Roman"/>
                <w:color w:val="000000"/>
              </w:rPr>
              <w:t xml:space="preserve">O.C.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%)</w:t>
            </w:r>
          </w:p>
        </w:tc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9668F2" w14:textId="05464BDC" w:rsidR="00E07624" w:rsidRPr="00712271" w:rsidRDefault="00E07624" w:rsidP="007558C4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271">
              <w:rPr>
                <w:rFonts w:ascii="Times New Roman" w:eastAsia="Times New Roman" w:hAnsi="Times New Roman" w:cs="Times New Roman"/>
                <w:color w:val="000000"/>
              </w:rPr>
              <w:t xml:space="preserve">Low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44B2BA" w14:textId="0F35C6DB" w:rsidR="00E07624" w:rsidRPr="00712271" w:rsidRDefault="00E07624" w:rsidP="007558C4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271">
              <w:rPr>
                <w:rFonts w:ascii="Times New Roman" w:eastAsia="Times New Roman" w:hAnsi="Times New Roman" w:cs="Times New Roman"/>
                <w:color w:val="000000"/>
              </w:rPr>
              <w:t>&lt;0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85E1BF" w14:textId="74F27F27" w:rsidR="00E07624" w:rsidRPr="00712271" w:rsidRDefault="00E07624" w:rsidP="00E07624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</w:t>
            </w:r>
          </w:p>
        </w:tc>
        <w:tc>
          <w:tcPr>
            <w:tcW w:w="2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8ED4AD" w14:textId="12A01658" w:rsidR="00E07624" w:rsidRPr="00712271" w:rsidRDefault="00E07624" w:rsidP="007558C4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12271">
              <w:rPr>
                <w:rFonts w:ascii="Times New Roman" w:eastAsia="Times New Roman" w:hAnsi="Times New Roman" w:cs="Times New Roman"/>
                <w:color w:val="000000"/>
              </w:rPr>
              <w:t>DTPA_Fe</w:t>
            </w:r>
            <w:proofErr w:type="spellEnd"/>
            <w:r w:rsidRPr="0071227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712271">
              <w:rPr>
                <w:rFonts w:ascii="Times New Roman" w:eastAsia="Times New Roman" w:hAnsi="Times New Roman" w:cs="Times New Roman"/>
                <w:color w:val="000000"/>
              </w:rPr>
              <w:t>mg/kg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DED685E" w14:textId="0BF55EB5" w:rsidR="00E07624" w:rsidRPr="00712271" w:rsidRDefault="00E07624" w:rsidP="007558C4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271">
              <w:rPr>
                <w:rFonts w:ascii="Times New Roman" w:eastAsia="Times New Roman" w:hAnsi="Times New Roman" w:cs="Times New Roman"/>
                <w:color w:val="000000"/>
              </w:rPr>
              <w:t>Adequate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1095746" w14:textId="5F3EF3AF" w:rsidR="00E07624" w:rsidRPr="00712271" w:rsidRDefault="00E07624" w:rsidP="007558C4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271">
              <w:rPr>
                <w:rFonts w:ascii="Times New Roman" w:eastAsia="Times New Roman" w:hAnsi="Times New Roman" w:cs="Times New Roman"/>
                <w:color w:val="000000"/>
              </w:rPr>
              <w:t>5.8-10</w:t>
            </w:r>
          </w:p>
        </w:tc>
      </w:tr>
      <w:tr w:rsidR="00E07624" w:rsidRPr="00712271" w14:paraId="3081F023" w14:textId="3E65FB7C" w:rsidTr="00E07624">
        <w:trPr>
          <w:trHeight w:val="628"/>
        </w:trPr>
        <w:tc>
          <w:tcPr>
            <w:tcW w:w="7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</w:tcPr>
          <w:p w14:paraId="004DFA32" w14:textId="29639CDF" w:rsidR="00E07624" w:rsidRPr="00712271" w:rsidRDefault="00E07624" w:rsidP="007558C4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2F8897A5" w14:textId="6637A8A7" w:rsidR="00E07624" w:rsidRPr="00712271" w:rsidRDefault="00E07624" w:rsidP="007558C4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2271">
              <w:rPr>
                <w:rFonts w:ascii="Times New Roman" w:eastAsia="Times New Roman" w:hAnsi="Times New Roman" w:cs="Times New Roman"/>
                <w:color w:val="000000"/>
              </w:rPr>
              <w:t xml:space="preserve">N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712271">
              <w:rPr>
                <w:rFonts w:ascii="Times New Roman" w:eastAsia="Times New Roman" w:hAnsi="Times New Roman" w:cs="Times New Roman"/>
                <w:color w:val="000000"/>
              </w:rPr>
              <w:t>kg/h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Pr="0071227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2E6531" w14:textId="422C0B23" w:rsidR="00E07624" w:rsidRPr="00712271" w:rsidRDefault="00E07624" w:rsidP="007558C4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271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ECD0E1" w14:textId="1D1A6D7E" w:rsidR="00E07624" w:rsidRPr="00712271" w:rsidRDefault="00E07624" w:rsidP="007558C4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271">
              <w:rPr>
                <w:rFonts w:ascii="Times New Roman" w:eastAsia="Times New Roman" w:hAnsi="Times New Roman" w:cs="Times New Roman"/>
                <w:color w:val="000000"/>
              </w:rPr>
              <w:t>&lt;28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F8B60F1" w14:textId="44A530EA" w:rsidR="00E07624" w:rsidRPr="00712271" w:rsidRDefault="00E07624" w:rsidP="00E07624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</w:t>
            </w:r>
          </w:p>
        </w:tc>
        <w:tc>
          <w:tcPr>
            <w:tcW w:w="2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A91D62" w14:textId="05322393" w:rsidR="00E07624" w:rsidRPr="00712271" w:rsidRDefault="00E07624" w:rsidP="007558C4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12271">
              <w:rPr>
                <w:rFonts w:ascii="Times New Roman" w:eastAsia="Times New Roman" w:hAnsi="Times New Roman" w:cs="Times New Roman"/>
                <w:color w:val="000000"/>
              </w:rPr>
              <w:t>DTPA_Mn</w:t>
            </w:r>
            <w:proofErr w:type="spellEnd"/>
            <w:r w:rsidRPr="0071227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712271">
              <w:rPr>
                <w:rFonts w:ascii="Times New Roman" w:eastAsia="Times New Roman" w:hAnsi="Times New Roman" w:cs="Times New Roman"/>
                <w:color w:val="000000"/>
              </w:rPr>
              <w:t>mg/kg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29E1FE6" w14:textId="55F12F4A" w:rsidR="00E07624" w:rsidRPr="00712271" w:rsidRDefault="00E07624" w:rsidP="007558C4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271">
              <w:rPr>
                <w:rFonts w:ascii="Times New Roman" w:eastAsia="Times New Roman" w:hAnsi="Times New Roman" w:cs="Times New Roman"/>
                <w:color w:val="000000"/>
              </w:rPr>
              <w:t>Adequate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96DA2D4" w14:textId="20B002C0" w:rsidR="00E07624" w:rsidRPr="00712271" w:rsidRDefault="00E07624" w:rsidP="007558C4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271">
              <w:rPr>
                <w:rFonts w:ascii="Times New Roman" w:eastAsia="Times New Roman" w:hAnsi="Times New Roman" w:cs="Times New Roman"/>
                <w:color w:val="000000"/>
              </w:rPr>
              <w:t>10.0-25.0</w:t>
            </w:r>
          </w:p>
        </w:tc>
      </w:tr>
      <w:tr w:rsidR="00E07624" w:rsidRPr="00712271" w14:paraId="2947F8DD" w14:textId="2E0C969A" w:rsidTr="00E07624">
        <w:trPr>
          <w:trHeight w:val="628"/>
        </w:trPr>
        <w:tc>
          <w:tcPr>
            <w:tcW w:w="76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</w:tcPr>
          <w:p w14:paraId="438FB324" w14:textId="465BCE08" w:rsidR="00E07624" w:rsidRPr="00712271" w:rsidRDefault="00E07624" w:rsidP="007558C4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03E64603" w14:textId="4A83F661" w:rsidR="00E07624" w:rsidRPr="00712271" w:rsidRDefault="00E07624" w:rsidP="007558C4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2271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712271">
              <w:rPr>
                <w:rFonts w:ascii="Times New Roman" w:eastAsia="Times New Roman" w:hAnsi="Times New Roman" w:cs="Times New Roman"/>
                <w:color w:val="000000"/>
              </w:rPr>
              <w:t>kg/h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1885A8" w14:textId="502BDAE9" w:rsidR="00E07624" w:rsidRPr="00712271" w:rsidRDefault="00E07624" w:rsidP="007558C4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271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CC4A16" w14:textId="19E73B84" w:rsidR="00E07624" w:rsidRPr="00712271" w:rsidRDefault="00E07624" w:rsidP="007558C4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271">
              <w:rPr>
                <w:rFonts w:ascii="Times New Roman" w:eastAsia="Times New Roman" w:hAnsi="Times New Roman" w:cs="Times New Roman"/>
                <w:color w:val="000000"/>
              </w:rPr>
              <w:t>25-5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19983E" w14:textId="082AAB32" w:rsidR="00E07624" w:rsidRPr="00712271" w:rsidRDefault="00E07624" w:rsidP="00E07624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</w:t>
            </w:r>
          </w:p>
        </w:tc>
        <w:tc>
          <w:tcPr>
            <w:tcW w:w="2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D95F6A" w14:textId="5112F3A3" w:rsidR="00E07624" w:rsidRPr="00712271" w:rsidRDefault="00E07624" w:rsidP="007558C4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12271">
              <w:rPr>
                <w:rFonts w:ascii="Times New Roman" w:eastAsia="Times New Roman" w:hAnsi="Times New Roman" w:cs="Times New Roman"/>
                <w:color w:val="000000"/>
              </w:rPr>
              <w:t>DTPA_Cu</w:t>
            </w:r>
            <w:proofErr w:type="spellEnd"/>
            <w:r w:rsidRPr="0071227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712271">
              <w:rPr>
                <w:rFonts w:ascii="Times New Roman" w:eastAsia="Times New Roman" w:hAnsi="Times New Roman" w:cs="Times New Roman"/>
                <w:color w:val="000000"/>
              </w:rPr>
              <w:t>mg/kg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920091F" w14:textId="3D3AAD8D" w:rsidR="00E07624" w:rsidRPr="00712271" w:rsidRDefault="00E07624" w:rsidP="007558C4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271">
              <w:rPr>
                <w:rFonts w:ascii="Times New Roman" w:eastAsia="Times New Roman" w:hAnsi="Times New Roman" w:cs="Times New Roman"/>
                <w:color w:val="000000"/>
              </w:rPr>
              <w:t>Adequate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3FA67E4" w14:textId="0F20C395" w:rsidR="00E07624" w:rsidRPr="00712271" w:rsidRDefault="00E07624" w:rsidP="007558C4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271">
              <w:rPr>
                <w:rFonts w:ascii="Times New Roman" w:eastAsia="Times New Roman" w:hAnsi="Times New Roman" w:cs="Times New Roman"/>
                <w:color w:val="000000"/>
              </w:rPr>
              <w:t>0.5-10</w:t>
            </w:r>
          </w:p>
        </w:tc>
      </w:tr>
      <w:tr w:rsidR="00E07624" w:rsidRPr="00712271" w14:paraId="6CDE7105" w14:textId="2870566B" w:rsidTr="00E07624">
        <w:trPr>
          <w:trHeight w:val="628"/>
        </w:trPr>
        <w:tc>
          <w:tcPr>
            <w:tcW w:w="76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</w:tcPr>
          <w:p w14:paraId="5829E115" w14:textId="3BF74DE8" w:rsidR="00E07624" w:rsidRPr="00712271" w:rsidRDefault="00E07624" w:rsidP="007558C4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4922FBAB" w14:textId="7AD85460" w:rsidR="00E07624" w:rsidRPr="00712271" w:rsidRDefault="00E07624" w:rsidP="007558C4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2271">
              <w:rPr>
                <w:rFonts w:ascii="Times New Roman" w:eastAsia="Times New Roman" w:hAnsi="Times New Roman" w:cs="Times New Roman"/>
                <w:color w:val="000000"/>
              </w:rPr>
              <w:t xml:space="preserve">K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712271">
              <w:rPr>
                <w:rFonts w:ascii="Times New Roman" w:eastAsia="Times New Roman" w:hAnsi="Times New Roman" w:cs="Times New Roman"/>
                <w:color w:val="000000"/>
              </w:rPr>
              <w:t>kg/h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1DB09A" w14:textId="0A90091F" w:rsidR="00E07624" w:rsidRPr="00712271" w:rsidRDefault="00E07624" w:rsidP="007558C4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271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0CE9D9" w14:textId="56E2E808" w:rsidR="00E07624" w:rsidRPr="00712271" w:rsidRDefault="00E07624" w:rsidP="007558C4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271">
              <w:rPr>
                <w:rFonts w:ascii="Times New Roman" w:eastAsia="Times New Roman" w:hAnsi="Times New Roman" w:cs="Times New Roman"/>
                <w:color w:val="000000"/>
              </w:rPr>
              <w:t>&gt;28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9FACFF" w14:textId="77777777" w:rsidR="00E07624" w:rsidRDefault="00E07624" w:rsidP="007558C4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3BF5D" w14:textId="73F26F2B" w:rsidR="00E07624" w:rsidRPr="00712271" w:rsidRDefault="00E07624" w:rsidP="007558C4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1DED22" w14:textId="7C1BEC07" w:rsidR="00E07624" w:rsidRPr="00712271" w:rsidRDefault="00E07624" w:rsidP="007558C4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B0105F" w14:textId="563ABF01" w:rsidR="00E07624" w:rsidRPr="00712271" w:rsidRDefault="00E07624" w:rsidP="007558C4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</w:tbl>
    <w:p w14:paraId="4D198327" w14:textId="549CDC2E" w:rsidR="002347C3" w:rsidRDefault="002347C3" w:rsidP="00C33786">
      <w:pPr>
        <w:ind w:firstLine="720"/>
      </w:pPr>
    </w:p>
    <w:p w14:paraId="5341E08D" w14:textId="25CBF016" w:rsidR="00F42F78" w:rsidRPr="00C33252" w:rsidRDefault="00C33252" w:rsidP="00C33252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his table </w:t>
      </w:r>
      <w:r w:rsidRPr="00C33252">
        <w:rPr>
          <w:rFonts w:ascii="Times New Roman" w:hAnsi="Times New Roman" w:cs="Times New Roman"/>
          <w:sz w:val="24"/>
        </w:rPr>
        <w:t xml:space="preserve">presents the categorized </w:t>
      </w:r>
      <w:proofErr w:type="spellStart"/>
      <w:r w:rsidRPr="00C33252">
        <w:rPr>
          <w:rFonts w:ascii="Times New Roman" w:hAnsi="Times New Roman" w:cs="Times New Roman"/>
          <w:sz w:val="24"/>
        </w:rPr>
        <w:t>physico</w:t>
      </w:r>
      <w:proofErr w:type="spellEnd"/>
      <w:r w:rsidRPr="00C33252">
        <w:rPr>
          <w:rFonts w:ascii="Times New Roman" w:hAnsi="Times New Roman" w:cs="Times New Roman"/>
          <w:sz w:val="24"/>
        </w:rPr>
        <w:t xml:space="preserve">-chemical and micronutrient characteristics of the soil samples. The soil pH falls within the mildly alkaline range (7.5–8.5), indicating slightly basic conditions, while electrical conductivity (EC) is low (0.4–0.6 </w:t>
      </w:r>
      <w:proofErr w:type="spellStart"/>
      <w:r w:rsidRPr="00C33252">
        <w:rPr>
          <w:rFonts w:ascii="Times New Roman" w:hAnsi="Times New Roman" w:cs="Times New Roman"/>
          <w:sz w:val="24"/>
        </w:rPr>
        <w:t>dS</w:t>
      </w:r>
      <w:proofErr w:type="spellEnd"/>
      <w:r w:rsidRPr="00C33252">
        <w:rPr>
          <w:rFonts w:ascii="Times New Roman" w:hAnsi="Times New Roman" w:cs="Times New Roman"/>
          <w:sz w:val="24"/>
        </w:rPr>
        <w:t>/m), suggesting minimal salinity stress. The organic carbon (O.C.) content is low (&lt;0.5%), reflecting limited organic matter and potential constraints on soil fertility. Available nitrogen (N) is also low (&lt;280 kg/ha), indicating a need for nitrogen supplementation. In contrast, phosphorus (P) and potassium (K) levels are high, ranging from 25–50 kg/ha and &gt;280 kg/ha, respectively, suggesting adequate availability of these macronutrients. Among the micronutrients, sulfur (S) falls in the medium range (10.0–20.0 mg/kg), while DTPA-extractable zinc (Zn: 1.0–5.0 mg/kg), iron (Fe: 5.8–10.0 mg/kg), manganese (Mn: 10.0–25.0 mg/kg), and copper (Cu: 0.5–10.0 mg/kg) are all present in adequate concentrations. Overall, the soil exhibits a balanced micronutrient profile but shows deficiencies in nitrogen and organic carbon, which may require appropriate management intervention</w:t>
      </w:r>
      <w:r>
        <w:rPr>
          <w:rFonts w:ascii="Times New Roman" w:hAnsi="Times New Roman" w:cs="Times New Roman"/>
          <w:sz w:val="24"/>
        </w:rPr>
        <w:t xml:space="preserve">s for optimal crop productivity are properly mentioned in </w:t>
      </w:r>
      <w:r w:rsidRPr="00C33252">
        <w:rPr>
          <w:rStyle w:val="Strong"/>
          <w:rFonts w:ascii="Times New Roman" w:hAnsi="Times New Roman" w:cs="Times New Roman"/>
          <w:b w:val="0"/>
          <w:sz w:val="24"/>
        </w:rPr>
        <w:t>Supplementary Table 1</w:t>
      </w:r>
    </w:p>
    <w:sectPr w:rsidR="00F42F78" w:rsidRPr="00C33252" w:rsidSect="00EC6A3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346EE"/>
    <w:rsid w:val="000002D9"/>
    <w:rsid w:val="00000D58"/>
    <w:rsid w:val="00000F16"/>
    <w:rsid w:val="000055EC"/>
    <w:rsid w:val="000060D1"/>
    <w:rsid w:val="00010906"/>
    <w:rsid w:val="0001577C"/>
    <w:rsid w:val="00015BF0"/>
    <w:rsid w:val="000165DA"/>
    <w:rsid w:val="00016853"/>
    <w:rsid w:val="00017D3E"/>
    <w:rsid w:val="00020925"/>
    <w:rsid w:val="0002252C"/>
    <w:rsid w:val="00024EA0"/>
    <w:rsid w:val="00025B99"/>
    <w:rsid w:val="00027E07"/>
    <w:rsid w:val="0003100D"/>
    <w:rsid w:val="00031951"/>
    <w:rsid w:val="00031A92"/>
    <w:rsid w:val="00033D76"/>
    <w:rsid w:val="0003580E"/>
    <w:rsid w:val="00035986"/>
    <w:rsid w:val="00035C35"/>
    <w:rsid w:val="0003661F"/>
    <w:rsid w:val="00036DF6"/>
    <w:rsid w:val="000438FE"/>
    <w:rsid w:val="00051974"/>
    <w:rsid w:val="000526A8"/>
    <w:rsid w:val="00054233"/>
    <w:rsid w:val="000563ED"/>
    <w:rsid w:val="000567D5"/>
    <w:rsid w:val="000579C7"/>
    <w:rsid w:val="00061F57"/>
    <w:rsid w:val="00062BD6"/>
    <w:rsid w:val="000631A1"/>
    <w:rsid w:val="00064E3D"/>
    <w:rsid w:val="00067277"/>
    <w:rsid w:val="0007072B"/>
    <w:rsid w:val="000739B2"/>
    <w:rsid w:val="00074C5E"/>
    <w:rsid w:val="00074EE5"/>
    <w:rsid w:val="00075BB7"/>
    <w:rsid w:val="0007608D"/>
    <w:rsid w:val="00077071"/>
    <w:rsid w:val="000806D2"/>
    <w:rsid w:val="00080C33"/>
    <w:rsid w:val="00084168"/>
    <w:rsid w:val="0008420F"/>
    <w:rsid w:val="00086361"/>
    <w:rsid w:val="00087805"/>
    <w:rsid w:val="000901DE"/>
    <w:rsid w:val="000934E3"/>
    <w:rsid w:val="000941EB"/>
    <w:rsid w:val="0009464F"/>
    <w:rsid w:val="00094B0C"/>
    <w:rsid w:val="00094E8E"/>
    <w:rsid w:val="000A09CA"/>
    <w:rsid w:val="000A2F20"/>
    <w:rsid w:val="000A434C"/>
    <w:rsid w:val="000A6315"/>
    <w:rsid w:val="000A67B6"/>
    <w:rsid w:val="000A6CA0"/>
    <w:rsid w:val="000A7C00"/>
    <w:rsid w:val="000B1E64"/>
    <w:rsid w:val="000B342B"/>
    <w:rsid w:val="000B5389"/>
    <w:rsid w:val="000B73F8"/>
    <w:rsid w:val="000C0CAF"/>
    <w:rsid w:val="000C45B9"/>
    <w:rsid w:val="000C5C6A"/>
    <w:rsid w:val="000D104D"/>
    <w:rsid w:val="000D286A"/>
    <w:rsid w:val="000D445D"/>
    <w:rsid w:val="000D55A6"/>
    <w:rsid w:val="000D70CD"/>
    <w:rsid w:val="000E32F5"/>
    <w:rsid w:val="000E7384"/>
    <w:rsid w:val="000F5BA1"/>
    <w:rsid w:val="000F6DB3"/>
    <w:rsid w:val="000F7AB1"/>
    <w:rsid w:val="000F7E2B"/>
    <w:rsid w:val="001007DB"/>
    <w:rsid w:val="00101070"/>
    <w:rsid w:val="0010294E"/>
    <w:rsid w:val="00102D5A"/>
    <w:rsid w:val="00105417"/>
    <w:rsid w:val="00107E75"/>
    <w:rsid w:val="001115D0"/>
    <w:rsid w:val="00111FDD"/>
    <w:rsid w:val="00112316"/>
    <w:rsid w:val="00112902"/>
    <w:rsid w:val="0012728F"/>
    <w:rsid w:val="0013211C"/>
    <w:rsid w:val="001331DD"/>
    <w:rsid w:val="00135B86"/>
    <w:rsid w:val="001416DE"/>
    <w:rsid w:val="0014550E"/>
    <w:rsid w:val="0014570C"/>
    <w:rsid w:val="00146E03"/>
    <w:rsid w:val="001477CB"/>
    <w:rsid w:val="00152D4B"/>
    <w:rsid w:val="00153D2F"/>
    <w:rsid w:val="00153F40"/>
    <w:rsid w:val="0015609A"/>
    <w:rsid w:val="001612DC"/>
    <w:rsid w:val="00164C26"/>
    <w:rsid w:val="00165791"/>
    <w:rsid w:val="00167188"/>
    <w:rsid w:val="00170C86"/>
    <w:rsid w:val="0017170E"/>
    <w:rsid w:val="0017504D"/>
    <w:rsid w:val="00176A6F"/>
    <w:rsid w:val="00177B4F"/>
    <w:rsid w:val="00180471"/>
    <w:rsid w:val="00183DC1"/>
    <w:rsid w:val="0018485F"/>
    <w:rsid w:val="00184D3F"/>
    <w:rsid w:val="00192271"/>
    <w:rsid w:val="001925CE"/>
    <w:rsid w:val="0019584D"/>
    <w:rsid w:val="001A0795"/>
    <w:rsid w:val="001A0F08"/>
    <w:rsid w:val="001A119D"/>
    <w:rsid w:val="001A1541"/>
    <w:rsid w:val="001A1604"/>
    <w:rsid w:val="001A45B2"/>
    <w:rsid w:val="001A4AB2"/>
    <w:rsid w:val="001B06B3"/>
    <w:rsid w:val="001B1BDA"/>
    <w:rsid w:val="001B1BF9"/>
    <w:rsid w:val="001B5C7B"/>
    <w:rsid w:val="001C3A62"/>
    <w:rsid w:val="001C44BB"/>
    <w:rsid w:val="001C650F"/>
    <w:rsid w:val="001D0FA2"/>
    <w:rsid w:val="001D1A29"/>
    <w:rsid w:val="001D1B5A"/>
    <w:rsid w:val="001D2739"/>
    <w:rsid w:val="001D2A81"/>
    <w:rsid w:val="001D4405"/>
    <w:rsid w:val="001D51D0"/>
    <w:rsid w:val="001D7F1F"/>
    <w:rsid w:val="001E2C18"/>
    <w:rsid w:val="001E523E"/>
    <w:rsid w:val="001E7D82"/>
    <w:rsid w:val="001F1626"/>
    <w:rsid w:val="001F18AB"/>
    <w:rsid w:val="001F20FF"/>
    <w:rsid w:val="001F5F50"/>
    <w:rsid w:val="00200591"/>
    <w:rsid w:val="00203450"/>
    <w:rsid w:val="002037BE"/>
    <w:rsid w:val="00206DD6"/>
    <w:rsid w:val="00210C64"/>
    <w:rsid w:val="00213ED2"/>
    <w:rsid w:val="00216C8C"/>
    <w:rsid w:val="00217C29"/>
    <w:rsid w:val="00217C86"/>
    <w:rsid w:val="002218A0"/>
    <w:rsid w:val="0022302E"/>
    <w:rsid w:val="0022355F"/>
    <w:rsid w:val="0022404F"/>
    <w:rsid w:val="00226FA0"/>
    <w:rsid w:val="002278D6"/>
    <w:rsid w:val="00231C0A"/>
    <w:rsid w:val="0023370E"/>
    <w:rsid w:val="002347C3"/>
    <w:rsid w:val="002359C9"/>
    <w:rsid w:val="00237193"/>
    <w:rsid w:val="002378DC"/>
    <w:rsid w:val="00240AED"/>
    <w:rsid w:val="00244ED4"/>
    <w:rsid w:val="002455F6"/>
    <w:rsid w:val="00245D32"/>
    <w:rsid w:val="0025002A"/>
    <w:rsid w:val="00250C26"/>
    <w:rsid w:val="002527A0"/>
    <w:rsid w:val="002536D7"/>
    <w:rsid w:val="00254B39"/>
    <w:rsid w:val="00255FAD"/>
    <w:rsid w:val="0025682B"/>
    <w:rsid w:val="0025743F"/>
    <w:rsid w:val="002605FA"/>
    <w:rsid w:val="00261CDD"/>
    <w:rsid w:val="00264410"/>
    <w:rsid w:val="002649C4"/>
    <w:rsid w:val="00276180"/>
    <w:rsid w:val="00276489"/>
    <w:rsid w:val="00276C75"/>
    <w:rsid w:val="00276DBC"/>
    <w:rsid w:val="00276FC0"/>
    <w:rsid w:val="0027744D"/>
    <w:rsid w:val="002774CC"/>
    <w:rsid w:val="002801C5"/>
    <w:rsid w:val="00280DBC"/>
    <w:rsid w:val="002813F1"/>
    <w:rsid w:val="002817FD"/>
    <w:rsid w:val="0028505C"/>
    <w:rsid w:val="00285FBB"/>
    <w:rsid w:val="00286438"/>
    <w:rsid w:val="0029005E"/>
    <w:rsid w:val="00290229"/>
    <w:rsid w:val="002917A1"/>
    <w:rsid w:val="00292C4B"/>
    <w:rsid w:val="0029483B"/>
    <w:rsid w:val="002972DE"/>
    <w:rsid w:val="002A4FC2"/>
    <w:rsid w:val="002A564B"/>
    <w:rsid w:val="002B1367"/>
    <w:rsid w:val="002B3E2F"/>
    <w:rsid w:val="002B3FD0"/>
    <w:rsid w:val="002C07C6"/>
    <w:rsid w:val="002C285E"/>
    <w:rsid w:val="002C43CA"/>
    <w:rsid w:val="002C4A5B"/>
    <w:rsid w:val="002C5560"/>
    <w:rsid w:val="002C5ED1"/>
    <w:rsid w:val="002C6478"/>
    <w:rsid w:val="002C7FDE"/>
    <w:rsid w:val="002D0617"/>
    <w:rsid w:val="002D2445"/>
    <w:rsid w:val="002D2D76"/>
    <w:rsid w:val="002D355B"/>
    <w:rsid w:val="002D52F1"/>
    <w:rsid w:val="002D5B6B"/>
    <w:rsid w:val="002D7B19"/>
    <w:rsid w:val="002E0627"/>
    <w:rsid w:val="002E07AA"/>
    <w:rsid w:val="002E5C1C"/>
    <w:rsid w:val="002F0A46"/>
    <w:rsid w:val="002F1B15"/>
    <w:rsid w:val="002F35D4"/>
    <w:rsid w:val="002F36F8"/>
    <w:rsid w:val="002F3703"/>
    <w:rsid w:val="002F3E03"/>
    <w:rsid w:val="002F7990"/>
    <w:rsid w:val="003016DE"/>
    <w:rsid w:val="003019EF"/>
    <w:rsid w:val="00302402"/>
    <w:rsid w:val="00302D41"/>
    <w:rsid w:val="003118C9"/>
    <w:rsid w:val="003138FD"/>
    <w:rsid w:val="003145F8"/>
    <w:rsid w:val="00322C88"/>
    <w:rsid w:val="00330B3B"/>
    <w:rsid w:val="00331D47"/>
    <w:rsid w:val="00333319"/>
    <w:rsid w:val="00334A2E"/>
    <w:rsid w:val="00334A8B"/>
    <w:rsid w:val="00335CFB"/>
    <w:rsid w:val="003367D2"/>
    <w:rsid w:val="00340351"/>
    <w:rsid w:val="00341F3E"/>
    <w:rsid w:val="00342C19"/>
    <w:rsid w:val="00343D9C"/>
    <w:rsid w:val="00346409"/>
    <w:rsid w:val="003469BD"/>
    <w:rsid w:val="0034732C"/>
    <w:rsid w:val="003473B1"/>
    <w:rsid w:val="00350AD7"/>
    <w:rsid w:val="00354C89"/>
    <w:rsid w:val="00354F14"/>
    <w:rsid w:val="0035566A"/>
    <w:rsid w:val="00357C18"/>
    <w:rsid w:val="00361D71"/>
    <w:rsid w:val="0036240B"/>
    <w:rsid w:val="00363A84"/>
    <w:rsid w:val="00366346"/>
    <w:rsid w:val="0036645A"/>
    <w:rsid w:val="00370685"/>
    <w:rsid w:val="0037391B"/>
    <w:rsid w:val="003739D3"/>
    <w:rsid w:val="0037439F"/>
    <w:rsid w:val="003749E6"/>
    <w:rsid w:val="00377544"/>
    <w:rsid w:val="00377D1F"/>
    <w:rsid w:val="00377DB7"/>
    <w:rsid w:val="00380A5F"/>
    <w:rsid w:val="003812C8"/>
    <w:rsid w:val="003823D2"/>
    <w:rsid w:val="00383C48"/>
    <w:rsid w:val="003844B6"/>
    <w:rsid w:val="00386A4A"/>
    <w:rsid w:val="00393200"/>
    <w:rsid w:val="003953CA"/>
    <w:rsid w:val="00395F00"/>
    <w:rsid w:val="00396AE0"/>
    <w:rsid w:val="003971AD"/>
    <w:rsid w:val="003A0769"/>
    <w:rsid w:val="003A30DB"/>
    <w:rsid w:val="003A4D0D"/>
    <w:rsid w:val="003A561F"/>
    <w:rsid w:val="003A73D9"/>
    <w:rsid w:val="003B0320"/>
    <w:rsid w:val="003B0632"/>
    <w:rsid w:val="003B27EE"/>
    <w:rsid w:val="003B2E98"/>
    <w:rsid w:val="003B6ADC"/>
    <w:rsid w:val="003C1430"/>
    <w:rsid w:val="003C5387"/>
    <w:rsid w:val="003C592E"/>
    <w:rsid w:val="003C7047"/>
    <w:rsid w:val="003D1772"/>
    <w:rsid w:val="003D3CFC"/>
    <w:rsid w:val="003D7AD7"/>
    <w:rsid w:val="003E285A"/>
    <w:rsid w:val="003E2A33"/>
    <w:rsid w:val="003E2F6E"/>
    <w:rsid w:val="003E3A7F"/>
    <w:rsid w:val="003E58DB"/>
    <w:rsid w:val="003E653E"/>
    <w:rsid w:val="003F1D14"/>
    <w:rsid w:val="003F212B"/>
    <w:rsid w:val="003F2798"/>
    <w:rsid w:val="003F2D56"/>
    <w:rsid w:val="003F2EF3"/>
    <w:rsid w:val="003F3A19"/>
    <w:rsid w:val="003F49F6"/>
    <w:rsid w:val="003F50BF"/>
    <w:rsid w:val="003F5DFB"/>
    <w:rsid w:val="003F6032"/>
    <w:rsid w:val="0040198A"/>
    <w:rsid w:val="004031BF"/>
    <w:rsid w:val="00403EFB"/>
    <w:rsid w:val="00405D5A"/>
    <w:rsid w:val="004163E1"/>
    <w:rsid w:val="00421FD0"/>
    <w:rsid w:val="00431230"/>
    <w:rsid w:val="00432C49"/>
    <w:rsid w:val="0043302E"/>
    <w:rsid w:val="004345E5"/>
    <w:rsid w:val="0043677C"/>
    <w:rsid w:val="0043748A"/>
    <w:rsid w:val="00440810"/>
    <w:rsid w:val="0044557F"/>
    <w:rsid w:val="00445AF3"/>
    <w:rsid w:val="00445D85"/>
    <w:rsid w:val="00446AE5"/>
    <w:rsid w:val="00447E4F"/>
    <w:rsid w:val="00451E08"/>
    <w:rsid w:val="00453352"/>
    <w:rsid w:val="00455D78"/>
    <w:rsid w:val="00456237"/>
    <w:rsid w:val="00463347"/>
    <w:rsid w:val="00465E0B"/>
    <w:rsid w:val="00466836"/>
    <w:rsid w:val="00467D96"/>
    <w:rsid w:val="00470BD6"/>
    <w:rsid w:val="0047181B"/>
    <w:rsid w:val="00471C23"/>
    <w:rsid w:val="0047381E"/>
    <w:rsid w:val="00473903"/>
    <w:rsid w:val="00480795"/>
    <w:rsid w:val="00480E11"/>
    <w:rsid w:val="0048126B"/>
    <w:rsid w:val="004855C8"/>
    <w:rsid w:val="00485739"/>
    <w:rsid w:val="00485F24"/>
    <w:rsid w:val="00486AE1"/>
    <w:rsid w:val="00486FE1"/>
    <w:rsid w:val="00490404"/>
    <w:rsid w:val="00492024"/>
    <w:rsid w:val="00492140"/>
    <w:rsid w:val="004926CE"/>
    <w:rsid w:val="00492C5E"/>
    <w:rsid w:val="004951F1"/>
    <w:rsid w:val="004A1863"/>
    <w:rsid w:val="004A1DA4"/>
    <w:rsid w:val="004A22D5"/>
    <w:rsid w:val="004A3FAF"/>
    <w:rsid w:val="004A529D"/>
    <w:rsid w:val="004A57AD"/>
    <w:rsid w:val="004A62FD"/>
    <w:rsid w:val="004A768E"/>
    <w:rsid w:val="004B0922"/>
    <w:rsid w:val="004B1617"/>
    <w:rsid w:val="004B2AE2"/>
    <w:rsid w:val="004B5590"/>
    <w:rsid w:val="004B7230"/>
    <w:rsid w:val="004B772B"/>
    <w:rsid w:val="004C0D5E"/>
    <w:rsid w:val="004C1887"/>
    <w:rsid w:val="004C3D61"/>
    <w:rsid w:val="004D03F7"/>
    <w:rsid w:val="004D2496"/>
    <w:rsid w:val="004D2C4C"/>
    <w:rsid w:val="004D55C9"/>
    <w:rsid w:val="004D58BF"/>
    <w:rsid w:val="004D62A4"/>
    <w:rsid w:val="004E6C4E"/>
    <w:rsid w:val="004F07F4"/>
    <w:rsid w:val="004F1F13"/>
    <w:rsid w:val="004F25B8"/>
    <w:rsid w:val="004F3B16"/>
    <w:rsid w:val="004F4CCD"/>
    <w:rsid w:val="004F5A4B"/>
    <w:rsid w:val="005028A0"/>
    <w:rsid w:val="00504913"/>
    <w:rsid w:val="0050754D"/>
    <w:rsid w:val="00511EC4"/>
    <w:rsid w:val="00512033"/>
    <w:rsid w:val="00512AB3"/>
    <w:rsid w:val="00512FE3"/>
    <w:rsid w:val="00514E7C"/>
    <w:rsid w:val="00515218"/>
    <w:rsid w:val="005170FB"/>
    <w:rsid w:val="005212D5"/>
    <w:rsid w:val="00521723"/>
    <w:rsid w:val="005225B8"/>
    <w:rsid w:val="00523A90"/>
    <w:rsid w:val="005260CA"/>
    <w:rsid w:val="00526350"/>
    <w:rsid w:val="0052766B"/>
    <w:rsid w:val="00530366"/>
    <w:rsid w:val="005310E1"/>
    <w:rsid w:val="00532C6D"/>
    <w:rsid w:val="00533F27"/>
    <w:rsid w:val="005345BB"/>
    <w:rsid w:val="00536D80"/>
    <w:rsid w:val="00537DC4"/>
    <w:rsid w:val="005407BF"/>
    <w:rsid w:val="00541181"/>
    <w:rsid w:val="00546F3A"/>
    <w:rsid w:val="00550DD9"/>
    <w:rsid w:val="00556481"/>
    <w:rsid w:val="0055710B"/>
    <w:rsid w:val="00560B6B"/>
    <w:rsid w:val="00560C50"/>
    <w:rsid w:val="005618CA"/>
    <w:rsid w:val="0056231A"/>
    <w:rsid w:val="005642BB"/>
    <w:rsid w:val="005650C3"/>
    <w:rsid w:val="005657F9"/>
    <w:rsid w:val="00574AE5"/>
    <w:rsid w:val="00577108"/>
    <w:rsid w:val="005800B9"/>
    <w:rsid w:val="005800CE"/>
    <w:rsid w:val="0058410C"/>
    <w:rsid w:val="00585BF9"/>
    <w:rsid w:val="005864A9"/>
    <w:rsid w:val="00586F93"/>
    <w:rsid w:val="00593686"/>
    <w:rsid w:val="005A24FD"/>
    <w:rsid w:val="005A26C9"/>
    <w:rsid w:val="005A7145"/>
    <w:rsid w:val="005B14F9"/>
    <w:rsid w:val="005B3550"/>
    <w:rsid w:val="005B3C21"/>
    <w:rsid w:val="005B49B6"/>
    <w:rsid w:val="005B6EB7"/>
    <w:rsid w:val="005B7F5A"/>
    <w:rsid w:val="005C06C6"/>
    <w:rsid w:val="005C2869"/>
    <w:rsid w:val="005C2C12"/>
    <w:rsid w:val="005C7A64"/>
    <w:rsid w:val="005D12D0"/>
    <w:rsid w:val="005D2905"/>
    <w:rsid w:val="005D4675"/>
    <w:rsid w:val="005D6316"/>
    <w:rsid w:val="005D717E"/>
    <w:rsid w:val="005E01E8"/>
    <w:rsid w:val="005E15A1"/>
    <w:rsid w:val="005E1E0D"/>
    <w:rsid w:val="005E2CDF"/>
    <w:rsid w:val="005E2EC1"/>
    <w:rsid w:val="005E3E98"/>
    <w:rsid w:val="005E4419"/>
    <w:rsid w:val="005E48C6"/>
    <w:rsid w:val="005E5795"/>
    <w:rsid w:val="005E593B"/>
    <w:rsid w:val="005E5C00"/>
    <w:rsid w:val="005E61AC"/>
    <w:rsid w:val="005E6AD3"/>
    <w:rsid w:val="005F2967"/>
    <w:rsid w:val="005F4320"/>
    <w:rsid w:val="005F5EB6"/>
    <w:rsid w:val="006023F4"/>
    <w:rsid w:val="0060651B"/>
    <w:rsid w:val="00607C48"/>
    <w:rsid w:val="0061066B"/>
    <w:rsid w:val="00611AFE"/>
    <w:rsid w:val="00615F9A"/>
    <w:rsid w:val="006163C1"/>
    <w:rsid w:val="006165B0"/>
    <w:rsid w:val="00617C5A"/>
    <w:rsid w:val="00617ECE"/>
    <w:rsid w:val="00623366"/>
    <w:rsid w:val="006241D6"/>
    <w:rsid w:val="00630A8D"/>
    <w:rsid w:val="00631582"/>
    <w:rsid w:val="00631C61"/>
    <w:rsid w:val="006360E1"/>
    <w:rsid w:val="0063656D"/>
    <w:rsid w:val="00650C23"/>
    <w:rsid w:val="0065169B"/>
    <w:rsid w:val="006526CB"/>
    <w:rsid w:val="00657A31"/>
    <w:rsid w:val="00657D58"/>
    <w:rsid w:val="00660115"/>
    <w:rsid w:val="0066050F"/>
    <w:rsid w:val="0066306E"/>
    <w:rsid w:val="006656C8"/>
    <w:rsid w:val="006662F4"/>
    <w:rsid w:val="00666EE1"/>
    <w:rsid w:val="00667133"/>
    <w:rsid w:val="006701FF"/>
    <w:rsid w:val="0067044C"/>
    <w:rsid w:val="00672C60"/>
    <w:rsid w:val="00673347"/>
    <w:rsid w:val="00673DA9"/>
    <w:rsid w:val="006762D2"/>
    <w:rsid w:val="00680512"/>
    <w:rsid w:val="006816A6"/>
    <w:rsid w:val="006817EB"/>
    <w:rsid w:val="00682C29"/>
    <w:rsid w:val="006847CF"/>
    <w:rsid w:val="00691CE9"/>
    <w:rsid w:val="006937FF"/>
    <w:rsid w:val="006948C3"/>
    <w:rsid w:val="00695632"/>
    <w:rsid w:val="006A6663"/>
    <w:rsid w:val="006A783F"/>
    <w:rsid w:val="006B2CDF"/>
    <w:rsid w:val="006B35F2"/>
    <w:rsid w:val="006B3FB4"/>
    <w:rsid w:val="006B63A1"/>
    <w:rsid w:val="006B6968"/>
    <w:rsid w:val="006C1159"/>
    <w:rsid w:val="006C15DF"/>
    <w:rsid w:val="006C2B1E"/>
    <w:rsid w:val="006C3C34"/>
    <w:rsid w:val="006C4ADC"/>
    <w:rsid w:val="006C5D54"/>
    <w:rsid w:val="006D0E5A"/>
    <w:rsid w:val="006D1361"/>
    <w:rsid w:val="006D1B62"/>
    <w:rsid w:val="006D3688"/>
    <w:rsid w:val="006D56CD"/>
    <w:rsid w:val="006D792D"/>
    <w:rsid w:val="006E0ABE"/>
    <w:rsid w:val="006E2498"/>
    <w:rsid w:val="006E60F1"/>
    <w:rsid w:val="006E64A0"/>
    <w:rsid w:val="006E6EE8"/>
    <w:rsid w:val="006F25E7"/>
    <w:rsid w:val="006F53F9"/>
    <w:rsid w:val="006F6F34"/>
    <w:rsid w:val="00701C6A"/>
    <w:rsid w:val="0070211D"/>
    <w:rsid w:val="00702698"/>
    <w:rsid w:val="00702893"/>
    <w:rsid w:val="007103AB"/>
    <w:rsid w:val="007121B5"/>
    <w:rsid w:val="00712271"/>
    <w:rsid w:val="00712DAD"/>
    <w:rsid w:val="00714CCF"/>
    <w:rsid w:val="00716363"/>
    <w:rsid w:val="007174D1"/>
    <w:rsid w:val="007175FA"/>
    <w:rsid w:val="007177E1"/>
    <w:rsid w:val="0072560A"/>
    <w:rsid w:val="007257A0"/>
    <w:rsid w:val="0072734D"/>
    <w:rsid w:val="00730BD6"/>
    <w:rsid w:val="0073109F"/>
    <w:rsid w:val="00735F95"/>
    <w:rsid w:val="00737716"/>
    <w:rsid w:val="007412EF"/>
    <w:rsid w:val="00741A27"/>
    <w:rsid w:val="007427FB"/>
    <w:rsid w:val="00744606"/>
    <w:rsid w:val="00744CA1"/>
    <w:rsid w:val="00744D04"/>
    <w:rsid w:val="00744F5F"/>
    <w:rsid w:val="00745EDE"/>
    <w:rsid w:val="0074626C"/>
    <w:rsid w:val="00750C57"/>
    <w:rsid w:val="0075219A"/>
    <w:rsid w:val="00752CB7"/>
    <w:rsid w:val="007539A1"/>
    <w:rsid w:val="00754A47"/>
    <w:rsid w:val="007552E1"/>
    <w:rsid w:val="0075561E"/>
    <w:rsid w:val="007558C4"/>
    <w:rsid w:val="00756670"/>
    <w:rsid w:val="00757046"/>
    <w:rsid w:val="0076047C"/>
    <w:rsid w:val="00763DA4"/>
    <w:rsid w:val="0076431C"/>
    <w:rsid w:val="00765343"/>
    <w:rsid w:val="0077481E"/>
    <w:rsid w:val="0077654F"/>
    <w:rsid w:val="00776A97"/>
    <w:rsid w:val="00776DFA"/>
    <w:rsid w:val="00781A85"/>
    <w:rsid w:val="007839E7"/>
    <w:rsid w:val="0078584A"/>
    <w:rsid w:val="00786419"/>
    <w:rsid w:val="00790714"/>
    <w:rsid w:val="00791345"/>
    <w:rsid w:val="007919DE"/>
    <w:rsid w:val="00791AC8"/>
    <w:rsid w:val="007922A4"/>
    <w:rsid w:val="00794366"/>
    <w:rsid w:val="007943F2"/>
    <w:rsid w:val="00795AC7"/>
    <w:rsid w:val="00795ECF"/>
    <w:rsid w:val="00796400"/>
    <w:rsid w:val="00797081"/>
    <w:rsid w:val="00797165"/>
    <w:rsid w:val="007A0A6E"/>
    <w:rsid w:val="007A0B3F"/>
    <w:rsid w:val="007A2542"/>
    <w:rsid w:val="007A3115"/>
    <w:rsid w:val="007A3EEA"/>
    <w:rsid w:val="007A66BE"/>
    <w:rsid w:val="007B1952"/>
    <w:rsid w:val="007B26FF"/>
    <w:rsid w:val="007B3108"/>
    <w:rsid w:val="007B6987"/>
    <w:rsid w:val="007B7085"/>
    <w:rsid w:val="007C0AD5"/>
    <w:rsid w:val="007C2B6A"/>
    <w:rsid w:val="007C4D51"/>
    <w:rsid w:val="007D1670"/>
    <w:rsid w:val="007D1AF0"/>
    <w:rsid w:val="007D615A"/>
    <w:rsid w:val="007D620E"/>
    <w:rsid w:val="007E07ED"/>
    <w:rsid w:val="007E14BC"/>
    <w:rsid w:val="007E2A9A"/>
    <w:rsid w:val="007E48A5"/>
    <w:rsid w:val="007E63C8"/>
    <w:rsid w:val="007E6D73"/>
    <w:rsid w:val="007E7DD6"/>
    <w:rsid w:val="007F259C"/>
    <w:rsid w:val="007F33FF"/>
    <w:rsid w:val="007F5B1B"/>
    <w:rsid w:val="00801562"/>
    <w:rsid w:val="008015F4"/>
    <w:rsid w:val="00802F64"/>
    <w:rsid w:val="0080623F"/>
    <w:rsid w:val="008064A5"/>
    <w:rsid w:val="00807A92"/>
    <w:rsid w:val="00812DD4"/>
    <w:rsid w:val="00813198"/>
    <w:rsid w:val="008171C7"/>
    <w:rsid w:val="00817B1B"/>
    <w:rsid w:val="00817C25"/>
    <w:rsid w:val="00820B80"/>
    <w:rsid w:val="00823000"/>
    <w:rsid w:val="00824932"/>
    <w:rsid w:val="00825562"/>
    <w:rsid w:val="00825B2D"/>
    <w:rsid w:val="00826693"/>
    <w:rsid w:val="00826E1B"/>
    <w:rsid w:val="00826F05"/>
    <w:rsid w:val="00827CE6"/>
    <w:rsid w:val="00831703"/>
    <w:rsid w:val="00831CBE"/>
    <w:rsid w:val="00832D5B"/>
    <w:rsid w:val="0083443D"/>
    <w:rsid w:val="00834B5D"/>
    <w:rsid w:val="008352BC"/>
    <w:rsid w:val="00844425"/>
    <w:rsid w:val="008445F0"/>
    <w:rsid w:val="00846E4B"/>
    <w:rsid w:val="00847823"/>
    <w:rsid w:val="00852F56"/>
    <w:rsid w:val="00855EA9"/>
    <w:rsid w:val="0086261A"/>
    <w:rsid w:val="008628C1"/>
    <w:rsid w:val="008641B5"/>
    <w:rsid w:val="00865FC2"/>
    <w:rsid w:val="00866569"/>
    <w:rsid w:val="00866BD3"/>
    <w:rsid w:val="00867277"/>
    <w:rsid w:val="00867CD5"/>
    <w:rsid w:val="008703C1"/>
    <w:rsid w:val="0087071F"/>
    <w:rsid w:val="008717E8"/>
    <w:rsid w:val="008762F5"/>
    <w:rsid w:val="00880FCE"/>
    <w:rsid w:val="008810A0"/>
    <w:rsid w:val="00881BD8"/>
    <w:rsid w:val="00882314"/>
    <w:rsid w:val="00882973"/>
    <w:rsid w:val="00882997"/>
    <w:rsid w:val="00883A0F"/>
    <w:rsid w:val="00883FC7"/>
    <w:rsid w:val="00884D09"/>
    <w:rsid w:val="008863EF"/>
    <w:rsid w:val="00886FFB"/>
    <w:rsid w:val="00890E59"/>
    <w:rsid w:val="00891AA2"/>
    <w:rsid w:val="0089280B"/>
    <w:rsid w:val="00892C36"/>
    <w:rsid w:val="0089395A"/>
    <w:rsid w:val="00893AC5"/>
    <w:rsid w:val="008949F3"/>
    <w:rsid w:val="0089542F"/>
    <w:rsid w:val="008A3E4D"/>
    <w:rsid w:val="008A3ECF"/>
    <w:rsid w:val="008A5526"/>
    <w:rsid w:val="008A7EAB"/>
    <w:rsid w:val="008B0089"/>
    <w:rsid w:val="008B29D1"/>
    <w:rsid w:val="008C5736"/>
    <w:rsid w:val="008C5872"/>
    <w:rsid w:val="008D01AE"/>
    <w:rsid w:val="008D0A7D"/>
    <w:rsid w:val="008D3D24"/>
    <w:rsid w:val="008D4367"/>
    <w:rsid w:val="008D6194"/>
    <w:rsid w:val="008D7FFC"/>
    <w:rsid w:val="008E0CB4"/>
    <w:rsid w:val="008E0FA6"/>
    <w:rsid w:val="008E0FFD"/>
    <w:rsid w:val="008E3D08"/>
    <w:rsid w:val="008E3EAD"/>
    <w:rsid w:val="008E5B05"/>
    <w:rsid w:val="008E6BEB"/>
    <w:rsid w:val="008E74E8"/>
    <w:rsid w:val="008E7D90"/>
    <w:rsid w:val="008F01E3"/>
    <w:rsid w:val="008F142A"/>
    <w:rsid w:val="008F1A76"/>
    <w:rsid w:val="008F1FA4"/>
    <w:rsid w:val="008F454D"/>
    <w:rsid w:val="008F4EAC"/>
    <w:rsid w:val="008F623B"/>
    <w:rsid w:val="008F68C4"/>
    <w:rsid w:val="00900216"/>
    <w:rsid w:val="00903F98"/>
    <w:rsid w:val="00912C46"/>
    <w:rsid w:val="00916040"/>
    <w:rsid w:val="009165D9"/>
    <w:rsid w:val="00921719"/>
    <w:rsid w:val="00922830"/>
    <w:rsid w:val="00924161"/>
    <w:rsid w:val="00925CF3"/>
    <w:rsid w:val="00926703"/>
    <w:rsid w:val="00927141"/>
    <w:rsid w:val="0092736B"/>
    <w:rsid w:val="00927FE5"/>
    <w:rsid w:val="009306B2"/>
    <w:rsid w:val="00933B9D"/>
    <w:rsid w:val="00934A73"/>
    <w:rsid w:val="00936E40"/>
    <w:rsid w:val="0093775A"/>
    <w:rsid w:val="00937895"/>
    <w:rsid w:val="00942569"/>
    <w:rsid w:val="0094278D"/>
    <w:rsid w:val="009427CF"/>
    <w:rsid w:val="00944DF4"/>
    <w:rsid w:val="0094701B"/>
    <w:rsid w:val="009512AA"/>
    <w:rsid w:val="00951E41"/>
    <w:rsid w:val="009524B4"/>
    <w:rsid w:val="0095384D"/>
    <w:rsid w:val="0095393B"/>
    <w:rsid w:val="0095519C"/>
    <w:rsid w:val="0096154B"/>
    <w:rsid w:val="0096177C"/>
    <w:rsid w:val="00962291"/>
    <w:rsid w:val="00965CB8"/>
    <w:rsid w:val="00966A39"/>
    <w:rsid w:val="0097114B"/>
    <w:rsid w:val="00971FED"/>
    <w:rsid w:val="00972214"/>
    <w:rsid w:val="009738C3"/>
    <w:rsid w:val="0097598B"/>
    <w:rsid w:val="00977BA7"/>
    <w:rsid w:val="00981444"/>
    <w:rsid w:val="00983D50"/>
    <w:rsid w:val="00984B31"/>
    <w:rsid w:val="00984BC1"/>
    <w:rsid w:val="00986B18"/>
    <w:rsid w:val="00987900"/>
    <w:rsid w:val="00987C1D"/>
    <w:rsid w:val="009913AE"/>
    <w:rsid w:val="00994151"/>
    <w:rsid w:val="009945C7"/>
    <w:rsid w:val="00995747"/>
    <w:rsid w:val="00996DAE"/>
    <w:rsid w:val="009A0881"/>
    <w:rsid w:val="009A1F10"/>
    <w:rsid w:val="009A3024"/>
    <w:rsid w:val="009A31B5"/>
    <w:rsid w:val="009A5F38"/>
    <w:rsid w:val="009B3581"/>
    <w:rsid w:val="009B4305"/>
    <w:rsid w:val="009B4C44"/>
    <w:rsid w:val="009B5919"/>
    <w:rsid w:val="009B5D1E"/>
    <w:rsid w:val="009B76C2"/>
    <w:rsid w:val="009C0CAA"/>
    <w:rsid w:val="009C1974"/>
    <w:rsid w:val="009C3510"/>
    <w:rsid w:val="009C3DB0"/>
    <w:rsid w:val="009C71C7"/>
    <w:rsid w:val="009D1B19"/>
    <w:rsid w:val="009D37BE"/>
    <w:rsid w:val="009D3FEA"/>
    <w:rsid w:val="009D473C"/>
    <w:rsid w:val="009D778B"/>
    <w:rsid w:val="009E0948"/>
    <w:rsid w:val="009E2AED"/>
    <w:rsid w:val="009E3105"/>
    <w:rsid w:val="009E358D"/>
    <w:rsid w:val="009E56F5"/>
    <w:rsid w:val="009E6566"/>
    <w:rsid w:val="009E7DA0"/>
    <w:rsid w:val="009F163F"/>
    <w:rsid w:val="009F182E"/>
    <w:rsid w:val="009F1A34"/>
    <w:rsid w:val="009F35A5"/>
    <w:rsid w:val="009F3EE3"/>
    <w:rsid w:val="009F5EAC"/>
    <w:rsid w:val="009F7D44"/>
    <w:rsid w:val="009F7DD6"/>
    <w:rsid w:val="00A01A1D"/>
    <w:rsid w:val="00A02E8A"/>
    <w:rsid w:val="00A03426"/>
    <w:rsid w:val="00A0464C"/>
    <w:rsid w:val="00A06221"/>
    <w:rsid w:val="00A06777"/>
    <w:rsid w:val="00A06DB9"/>
    <w:rsid w:val="00A07F8B"/>
    <w:rsid w:val="00A1161E"/>
    <w:rsid w:val="00A166B6"/>
    <w:rsid w:val="00A178CC"/>
    <w:rsid w:val="00A23B92"/>
    <w:rsid w:val="00A249A9"/>
    <w:rsid w:val="00A25C1B"/>
    <w:rsid w:val="00A26440"/>
    <w:rsid w:val="00A26719"/>
    <w:rsid w:val="00A26893"/>
    <w:rsid w:val="00A27EC1"/>
    <w:rsid w:val="00A31B21"/>
    <w:rsid w:val="00A37CFD"/>
    <w:rsid w:val="00A37E7B"/>
    <w:rsid w:val="00A4183C"/>
    <w:rsid w:val="00A43AC9"/>
    <w:rsid w:val="00A440EB"/>
    <w:rsid w:val="00A44DF9"/>
    <w:rsid w:val="00A45C8B"/>
    <w:rsid w:val="00A47A28"/>
    <w:rsid w:val="00A50791"/>
    <w:rsid w:val="00A52187"/>
    <w:rsid w:val="00A521D4"/>
    <w:rsid w:val="00A523BD"/>
    <w:rsid w:val="00A524F0"/>
    <w:rsid w:val="00A52570"/>
    <w:rsid w:val="00A54882"/>
    <w:rsid w:val="00A550EB"/>
    <w:rsid w:val="00A56541"/>
    <w:rsid w:val="00A57D6D"/>
    <w:rsid w:val="00A60250"/>
    <w:rsid w:val="00A6246C"/>
    <w:rsid w:val="00A62F7C"/>
    <w:rsid w:val="00A648F9"/>
    <w:rsid w:val="00A67509"/>
    <w:rsid w:val="00A70C70"/>
    <w:rsid w:val="00A70F23"/>
    <w:rsid w:val="00A747CF"/>
    <w:rsid w:val="00A77B4D"/>
    <w:rsid w:val="00A811D5"/>
    <w:rsid w:val="00A847F5"/>
    <w:rsid w:val="00A87B9A"/>
    <w:rsid w:val="00A93CF4"/>
    <w:rsid w:val="00A94153"/>
    <w:rsid w:val="00A95D22"/>
    <w:rsid w:val="00A9681C"/>
    <w:rsid w:val="00A9689C"/>
    <w:rsid w:val="00A9792C"/>
    <w:rsid w:val="00A9797F"/>
    <w:rsid w:val="00A97A11"/>
    <w:rsid w:val="00AA00F1"/>
    <w:rsid w:val="00AA4119"/>
    <w:rsid w:val="00AA5186"/>
    <w:rsid w:val="00AA6EDD"/>
    <w:rsid w:val="00AA7231"/>
    <w:rsid w:val="00AB070F"/>
    <w:rsid w:val="00AB16EF"/>
    <w:rsid w:val="00AB2874"/>
    <w:rsid w:val="00AB458E"/>
    <w:rsid w:val="00AB5331"/>
    <w:rsid w:val="00AB6399"/>
    <w:rsid w:val="00AB6E16"/>
    <w:rsid w:val="00AB6FCD"/>
    <w:rsid w:val="00AB7E3D"/>
    <w:rsid w:val="00AC3282"/>
    <w:rsid w:val="00AC4237"/>
    <w:rsid w:val="00AC455C"/>
    <w:rsid w:val="00AC5F3D"/>
    <w:rsid w:val="00AC64EE"/>
    <w:rsid w:val="00AC714A"/>
    <w:rsid w:val="00AC7E34"/>
    <w:rsid w:val="00AD0F74"/>
    <w:rsid w:val="00AD2427"/>
    <w:rsid w:val="00AD32C8"/>
    <w:rsid w:val="00AD3944"/>
    <w:rsid w:val="00AD51BA"/>
    <w:rsid w:val="00AD5B60"/>
    <w:rsid w:val="00AE02DE"/>
    <w:rsid w:val="00AE3090"/>
    <w:rsid w:val="00AE3B7A"/>
    <w:rsid w:val="00AE4854"/>
    <w:rsid w:val="00AE5874"/>
    <w:rsid w:val="00AE6C7E"/>
    <w:rsid w:val="00AE76D1"/>
    <w:rsid w:val="00AF1AC4"/>
    <w:rsid w:val="00AF1FD2"/>
    <w:rsid w:val="00AF46ED"/>
    <w:rsid w:val="00AF60AF"/>
    <w:rsid w:val="00AF78E0"/>
    <w:rsid w:val="00B01FED"/>
    <w:rsid w:val="00B041CD"/>
    <w:rsid w:val="00B055C4"/>
    <w:rsid w:val="00B06661"/>
    <w:rsid w:val="00B11D70"/>
    <w:rsid w:val="00B12C17"/>
    <w:rsid w:val="00B12CD3"/>
    <w:rsid w:val="00B1303C"/>
    <w:rsid w:val="00B17462"/>
    <w:rsid w:val="00B2334C"/>
    <w:rsid w:val="00B234E9"/>
    <w:rsid w:val="00B23509"/>
    <w:rsid w:val="00B245D6"/>
    <w:rsid w:val="00B251C3"/>
    <w:rsid w:val="00B25E17"/>
    <w:rsid w:val="00B30A1B"/>
    <w:rsid w:val="00B30AA8"/>
    <w:rsid w:val="00B31769"/>
    <w:rsid w:val="00B31C0F"/>
    <w:rsid w:val="00B32249"/>
    <w:rsid w:val="00B32509"/>
    <w:rsid w:val="00B32A82"/>
    <w:rsid w:val="00B3563A"/>
    <w:rsid w:val="00B35F84"/>
    <w:rsid w:val="00B3783C"/>
    <w:rsid w:val="00B418F3"/>
    <w:rsid w:val="00B41B54"/>
    <w:rsid w:val="00B420EA"/>
    <w:rsid w:val="00B44909"/>
    <w:rsid w:val="00B44C86"/>
    <w:rsid w:val="00B44D01"/>
    <w:rsid w:val="00B450FB"/>
    <w:rsid w:val="00B471E3"/>
    <w:rsid w:val="00B47A49"/>
    <w:rsid w:val="00B51129"/>
    <w:rsid w:val="00B54424"/>
    <w:rsid w:val="00B579D2"/>
    <w:rsid w:val="00B57FAA"/>
    <w:rsid w:val="00B65A18"/>
    <w:rsid w:val="00B6612E"/>
    <w:rsid w:val="00B668DB"/>
    <w:rsid w:val="00B66B86"/>
    <w:rsid w:val="00B677F3"/>
    <w:rsid w:val="00B7034F"/>
    <w:rsid w:val="00B74316"/>
    <w:rsid w:val="00B743B2"/>
    <w:rsid w:val="00B755DD"/>
    <w:rsid w:val="00B75874"/>
    <w:rsid w:val="00B75B28"/>
    <w:rsid w:val="00B76115"/>
    <w:rsid w:val="00B77957"/>
    <w:rsid w:val="00B80672"/>
    <w:rsid w:val="00B8229C"/>
    <w:rsid w:val="00B842FB"/>
    <w:rsid w:val="00B85E2C"/>
    <w:rsid w:val="00B85FC0"/>
    <w:rsid w:val="00B86588"/>
    <w:rsid w:val="00B8667B"/>
    <w:rsid w:val="00B8681A"/>
    <w:rsid w:val="00B8708C"/>
    <w:rsid w:val="00B87EB2"/>
    <w:rsid w:val="00B90AA1"/>
    <w:rsid w:val="00B9169C"/>
    <w:rsid w:val="00B94955"/>
    <w:rsid w:val="00B94DBA"/>
    <w:rsid w:val="00B972DD"/>
    <w:rsid w:val="00B97461"/>
    <w:rsid w:val="00BA181A"/>
    <w:rsid w:val="00BA2CBE"/>
    <w:rsid w:val="00BA32C2"/>
    <w:rsid w:val="00BA32FC"/>
    <w:rsid w:val="00BA49AE"/>
    <w:rsid w:val="00BA4A1E"/>
    <w:rsid w:val="00BA5EFE"/>
    <w:rsid w:val="00BA637E"/>
    <w:rsid w:val="00BA6BCC"/>
    <w:rsid w:val="00BB259C"/>
    <w:rsid w:val="00BB696A"/>
    <w:rsid w:val="00BB79E9"/>
    <w:rsid w:val="00BC14C9"/>
    <w:rsid w:val="00BC22B5"/>
    <w:rsid w:val="00BC3A6D"/>
    <w:rsid w:val="00BC65BC"/>
    <w:rsid w:val="00BD0011"/>
    <w:rsid w:val="00BD5C19"/>
    <w:rsid w:val="00BD6D2E"/>
    <w:rsid w:val="00BD717B"/>
    <w:rsid w:val="00BD73FA"/>
    <w:rsid w:val="00BE04FD"/>
    <w:rsid w:val="00BE1545"/>
    <w:rsid w:val="00BE2575"/>
    <w:rsid w:val="00BE3518"/>
    <w:rsid w:val="00BE6F52"/>
    <w:rsid w:val="00BF04AA"/>
    <w:rsid w:val="00BF2647"/>
    <w:rsid w:val="00BF29E9"/>
    <w:rsid w:val="00BF662E"/>
    <w:rsid w:val="00C000DB"/>
    <w:rsid w:val="00C00B7C"/>
    <w:rsid w:val="00C01128"/>
    <w:rsid w:val="00C01CD2"/>
    <w:rsid w:val="00C0325B"/>
    <w:rsid w:val="00C044D3"/>
    <w:rsid w:val="00C062BD"/>
    <w:rsid w:val="00C06803"/>
    <w:rsid w:val="00C07777"/>
    <w:rsid w:val="00C107EA"/>
    <w:rsid w:val="00C11E81"/>
    <w:rsid w:val="00C12E4E"/>
    <w:rsid w:val="00C1392E"/>
    <w:rsid w:val="00C14E75"/>
    <w:rsid w:val="00C15A45"/>
    <w:rsid w:val="00C15DA2"/>
    <w:rsid w:val="00C16600"/>
    <w:rsid w:val="00C2640C"/>
    <w:rsid w:val="00C27822"/>
    <w:rsid w:val="00C30205"/>
    <w:rsid w:val="00C31CAD"/>
    <w:rsid w:val="00C32392"/>
    <w:rsid w:val="00C32D2D"/>
    <w:rsid w:val="00C33252"/>
    <w:rsid w:val="00C33786"/>
    <w:rsid w:val="00C346EE"/>
    <w:rsid w:val="00C36F32"/>
    <w:rsid w:val="00C37065"/>
    <w:rsid w:val="00C42044"/>
    <w:rsid w:val="00C46A5D"/>
    <w:rsid w:val="00C47631"/>
    <w:rsid w:val="00C477A9"/>
    <w:rsid w:val="00C52465"/>
    <w:rsid w:val="00C53AE8"/>
    <w:rsid w:val="00C55030"/>
    <w:rsid w:val="00C56017"/>
    <w:rsid w:val="00C579ED"/>
    <w:rsid w:val="00C604A0"/>
    <w:rsid w:val="00C606E1"/>
    <w:rsid w:val="00C66C4F"/>
    <w:rsid w:val="00C764D9"/>
    <w:rsid w:val="00C80B85"/>
    <w:rsid w:val="00C81453"/>
    <w:rsid w:val="00C82575"/>
    <w:rsid w:val="00C82803"/>
    <w:rsid w:val="00C82D61"/>
    <w:rsid w:val="00C835ED"/>
    <w:rsid w:val="00C85B06"/>
    <w:rsid w:val="00C90F01"/>
    <w:rsid w:val="00C910B3"/>
    <w:rsid w:val="00C936EA"/>
    <w:rsid w:val="00C961A4"/>
    <w:rsid w:val="00C961CD"/>
    <w:rsid w:val="00C973FB"/>
    <w:rsid w:val="00C97B04"/>
    <w:rsid w:val="00CA2251"/>
    <w:rsid w:val="00CA2F7C"/>
    <w:rsid w:val="00CA3D9C"/>
    <w:rsid w:val="00CA7271"/>
    <w:rsid w:val="00CB1146"/>
    <w:rsid w:val="00CB1A6C"/>
    <w:rsid w:val="00CB1C19"/>
    <w:rsid w:val="00CB1CF3"/>
    <w:rsid w:val="00CB211B"/>
    <w:rsid w:val="00CB24F7"/>
    <w:rsid w:val="00CB34F3"/>
    <w:rsid w:val="00CB68D2"/>
    <w:rsid w:val="00CC1C8D"/>
    <w:rsid w:val="00CC49D8"/>
    <w:rsid w:val="00CC508F"/>
    <w:rsid w:val="00CC6316"/>
    <w:rsid w:val="00CC6393"/>
    <w:rsid w:val="00CD073B"/>
    <w:rsid w:val="00CD392C"/>
    <w:rsid w:val="00CD5181"/>
    <w:rsid w:val="00CD607D"/>
    <w:rsid w:val="00CE0497"/>
    <w:rsid w:val="00CE08E0"/>
    <w:rsid w:val="00CE1E6C"/>
    <w:rsid w:val="00CE5CE3"/>
    <w:rsid w:val="00CE66DA"/>
    <w:rsid w:val="00CE695D"/>
    <w:rsid w:val="00CE72DD"/>
    <w:rsid w:val="00CE7FB4"/>
    <w:rsid w:val="00CF3511"/>
    <w:rsid w:val="00CF5059"/>
    <w:rsid w:val="00CF53B3"/>
    <w:rsid w:val="00CF74D6"/>
    <w:rsid w:val="00CF7C44"/>
    <w:rsid w:val="00D00ADE"/>
    <w:rsid w:val="00D01871"/>
    <w:rsid w:val="00D02BC6"/>
    <w:rsid w:val="00D02FED"/>
    <w:rsid w:val="00D068D0"/>
    <w:rsid w:val="00D102EE"/>
    <w:rsid w:val="00D11F21"/>
    <w:rsid w:val="00D138B3"/>
    <w:rsid w:val="00D13F77"/>
    <w:rsid w:val="00D14065"/>
    <w:rsid w:val="00D14401"/>
    <w:rsid w:val="00D147F4"/>
    <w:rsid w:val="00D15775"/>
    <w:rsid w:val="00D16653"/>
    <w:rsid w:val="00D16973"/>
    <w:rsid w:val="00D20A7C"/>
    <w:rsid w:val="00D223F8"/>
    <w:rsid w:val="00D25928"/>
    <w:rsid w:val="00D40D41"/>
    <w:rsid w:val="00D440EA"/>
    <w:rsid w:val="00D46F4F"/>
    <w:rsid w:val="00D508CD"/>
    <w:rsid w:val="00D54E8C"/>
    <w:rsid w:val="00D55D90"/>
    <w:rsid w:val="00D57BD7"/>
    <w:rsid w:val="00D57E5E"/>
    <w:rsid w:val="00D57EBD"/>
    <w:rsid w:val="00D6015E"/>
    <w:rsid w:val="00D6162F"/>
    <w:rsid w:val="00D6198B"/>
    <w:rsid w:val="00D61C3C"/>
    <w:rsid w:val="00D61F81"/>
    <w:rsid w:val="00D62262"/>
    <w:rsid w:val="00D625F8"/>
    <w:rsid w:val="00D627B7"/>
    <w:rsid w:val="00D62D7C"/>
    <w:rsid w:val="00D630BD"/>
    <w:rsid w:val="00D6736E"/>
    <w:rsid w:val="00D70655"/>
    <w:rsid w:val="00D73189"/>
    <w:rsid w:val="00D7335F"/>
    <w:rsid w:val="00D73BA0"/>
    <w:rsid w:val="00D75B3A"/>
    <w:rsid w:val="00D76BC9"/>
    <w:rsid w:val="00D80366"/>
    <w:rsid w:val="00D85992"/>
    <w:rsid w:val="00D874CA"/>
    <w:rsid w:val="00D878C3"/>
    <w:rsid w:val="00D87F88"/>
    <w:rsid w:val="00D908E1"/>
    <w:rsid w:val="00D9090A"/>
    <w:rsid w:val="00D91552"/>
    <w:rsid w:val="00D9156F"/>
    <w:rsid w:val="00D93C41"/>
    <w:rsid w:val="00D94944"/>
    <w:rsid w:val="00DA4CC8"/>
    <w:rsid w:val="00DA50CC"/>
    <w:rsid w:val="00DA6BDF"/>
    <w:rsid w:val="00DA7CD3"/>
    <w:rsid w:val="00DB0093"/>
    <w:rsid w:val="00DB04A0"/>
    <w:rsid w:val="00DB1C18"/>
    <w:rsid w:val="00DB2691"/>
    <w:rsid w:val="00DB26A6"/>
    <w:rsid w:val="00DB3C4E"/>
    <w:rsid w:val="00DB5984"/>
    <w:rsid w:val="00DB614A"/>
    <w:rsid w:val="00DB74DC"/>
    <w:rsid w:val="00DB7722"/>
    <w:rsid w:val="00DC24DC"/>
    <w:rsid w:val="00DC2939"/>
    <w:rsid w:val="00DC40FB"/>
    <w:rsid w:val="00DC41A2"/>
    <w:rsid w:val="00DC4965"/>
    <w:rsid w:val="00DC7C5B"/>
    <w:rsid w:val="00DD3A20"/>
    <w:rsid w:val="00DD3CB7"/>
    <w:rsid w:val="00DE1274"/>
    <w:rsid w:val="00DE418A"/>
    <w:rsid w:val="00DE4473"/>
    <w:rsid w:val="00DE4A60"/>
    <w:rsid w:val="00DF2E20"/>
    <w:rsid w:val="00DF37C8"/>
    <w:rsid w:val="00DF447B"/>
    <w:rsid w:val="00DF453B"/>
    <w:rsid w:val="00E02758"/>
    <w:rsid w:val="00E0309F"/>
    <w:rsid w:val="00E07624"/>
    <w:rsid w:val="00E07654"/>
    <w:rsid w:val="00E07746"/>
    <w:rsid w:val="00E10FFA"/>
    <w:rsid w:val="00E11AF4"/>
    <w:rsid w:val="00E13449"/>
    <w:rsid w:val="00E161C5"/>
    <w:rsid w:val="00E202FC"/>
    <w:rsid w:val="00E2098A"/>
    <w:rsid w:val="00E21450"/>
    <w:rsid w:val="00E214CA"/>
    <w:rsid w:val="00E21B3A"/>
    <w:rsid w:val="00E21FAC"/>
    <w:rsid w:val="00E228FF"/>
    <w:rsid w:val="00E23FAE"/>
    <w:rsid w:val="00E25BB5"/>
    <w:rsid w:val="00E27C32"/>
    <w:rsid w:val="00E32B52"/>
    <w:rsid w:val="00E34CFB"/>
    <w:rsid w:val="00E34FAB"/>
    <w:rsid w:val="00E43221"/>
    <w:rsid w:val="00E5275D"/>
    <w:rsid w:val="00E53033"/>
    <w:rsid w:val="00E5541C"/>
    <w:rsid w:val="00E5596C"/>
    <w:rsid w:val="00E55AC5"/>
    <w:rsid w:val="00E55B95"/>
    <w:rsid w:val="00E56435"/>
    <w:rsid w:val="00E56C33"/>
    <w:rsid w:val="00E57701"/>
    <w:rsid w:val="00E60548"/>
    <w:rsid w:val="00E61EB8"/>
    <w:rsid w:val="00E62254"/>
    <w:rsid w:val="00E6392E"/>
    <w:rsid w:val="00E66309"/>
    <w:rsid w:val="00E713CD"/>
    <w:rsid w:val="00E724FE"/>
    <w:rsid w:val="00E72B0F"/>
    <w:rsid w:val="00E77D69"/>
    <w:rsid w:val="00E826FE"/>
    <w:rsid w:val="00E84331"/>
    <w:rsid w:val="00E84536"/>
    <w:rsid w:val="00E8494B"/>
    <w:rsid w:val="00E9075F"/>
    <w:rsid w:val="00E907FA"/>
    <w:rsid w:val="00E94C2F"/>
    <w:rsid w:val="00E94D1C"/>
    <w:rsid w:val="00E969FC"/>
    <w:rsid w:val="00E96E4A"/>
    <w:rsid w:val="00EA0EC2"/>
    <w:rsid w:val="00EA2E67"/>
    <w:rsid w:val="00EA3884"/>
    <w:rsid w:val="00EA4A7D"/>
    <w:rsid w:val="00EA5D99"/>
    <w:rsid w:val="00EA686A"/>
    <w:rsid w:val="00EB124E"/>
    <w:rsid w:val="00EB15E1"/>
    <w:rsid w:val="00EB1FC8"/>
    <w:rsid w:val="00EB309C"/>
    <w:rsid w:val="00EB4B30"/>
    <w:rsid w:val="00EB510B"/>
    <w:rsid w:val="00EB63F4"/>
    <w:rsid w:val="00EB655F"/>
    <w:rsid w:val="00EB6AE6"/>
    <w:rsid w:val="00EC1E1F"/>
    <w:rsid w:val="00EC25D2"/>
    <w:rsid w:val="00EC3B68"/>
    <w:rsid w:val="00EC421C"/>
    <w:rsid w:val="00EC4F5F"/>
    <w:rsid w:val="00EC5D71"/>
    <w:rsid w:val="00EC6A3C"/>
    <w:rsid w:val="00EC738E"/>
    <w:rsid w:val="00ED060B"/>
    <w:rsid w:val="00ED1423"/>
    <w:rsid w:val="00ED37D8"/>
    <w:rsid w:val="00ED39BD"/>
    <w:rsid w:val="00ED4196"/>
    <w:rsid w:val="00EE0904"/>
    <w:rsid w:val="00EE312F"/>
    <w:rsid w:val="00EE383C"/>
    <w:rsid w:val="00EE4367"/>
    <w:rsid w:val="00EE6048"/>
    <w:rsid w:val="00EE6939"/>
    <w:rsid w:val="00EE7BA5"/>
    <w:rsid w:val="00EF0D0B"/>
    <w:rsid w:val="00EF45ED"/>
    <w:rsid w:val="00F0405C"/>
    <w:rsid w:val="00F05491"/>
    <w:rsid w:val="00F06F69"/>
    <w:rsid w:val="00F0720B"/>
    <w:rsid w:val="00F108A4"/>
    <w:rsid w:val="00F110D4"/>
    <w:rsid w:val="00F118D0"/>
    <w:rsid w:val="00F209FF"/>
    <w:rsid w:val="00F22932"/>
    <w:rsid w:val="00F22D11"/>
    <w:rsid w:val="00F2725B"/>
    <w:rsid w:val="00F3082D"/>
    <w:rsid w:val="00F35D8A"/>
    <w:rsid w:val="00F41B93"/>
    <w:rsid w:val="00F41BAF"/>
    <w:rsid w:val="00F42B3A"/>
    <w:rsid w:val="00F42F78"/>
    <w:rsid w:val="00F42F81"/>
    <w:rsid w:val="00F44C0B"/>
    <w:rsid w:val="00F45757"/>
    <w:rsid w:val="00F467D2"/>
    <w:rsid w:val="00F4733D"/>
    <w:rsid w:val="00F479A3"/>
    <w:rsid w:val="00F505C5"/>
    <w:rsid w:val="00F5080A"/>
    <w:rsid w:val="00F512FA"/>
    <w:rsid w:val="00F534CA"/>
    <w:rsid w:val="00F535DA"/>
    <w:rsid w:val="00F57E02"/>
    <w:rsid w:val="00F6087A"/>
    <w:rsid w:val="00F60F13"/>
    <w:rsid w:val="00F62E0A"/>
    <w:rsid w:val="00F702ED"/>
    <w:rsid w:val="00F702FE"/>
    <w:rsid w:val="00F71C75"/>
    <w:rsid w:val="00F75671"/>
    <w:rsid w:val="00F76752"/>
    <w:rsid w:val="00F7786C"/>
    <w:rsid w:val="00F77BB5"/>
    <w:rsid w:val="00F8113F"/>
    <w:rsid w:val="00F814BB"/>
    <w:rsid w:val="00F83B7F"/>
    <w:rsid w:val="00F85848"/>
    <w:rsid w:val="00F86F86"/>
    <w:rsid w:val="00F873ED"/>
    <w:rsid w:val="00F90331"/>
    <w:rsid w:val="00F9086C"/>
    <w:rsid w:val="00F91B33"/>
    <w:rsid w:val="00F93EB3"/>
    <w:rsid w:val="00F94646"/>
    <w:rsid w:val="00F94C94"/>
    <w:rsid w:val="00F9554C"/>
    <w:rsid w:val="00F95C2F"/>
    <w:rsid w:val="00F97DBC"/>
    <w:rsid w:val="00FA0B15"/>
    <w:rsid w:val="00FA0EBE"/>
    <w:rsid w:val="00FA131E"/>
    <w:rsid w:val="00FA288C"/>
    <w:rsid w:val="00FA3011"/>
    <w:rsid w:val="00FA325E"/>
    <w:rsid w:val="00FA512A"/>
    <w:rsid w:val="00FA59C4"/>
    <w:rsid w:val="00FA5A7B"/>
    <w:rsid w:val="00FA5AE9"/>
    <w:rsid w:val="00FA7034"/>
    <w:rsid w:val="00FA70A3"/>
    <w:rsid w:val="00FB544A"/>
    <w:rsid w:val="00FB7A08"/>
    <w:rsid w:val="00FB7BCC"/>
    <w:rsid w:val="00FC0A66"/>
    <w:rsid w:val="00FC1382"/>
    <w:rsid w:val="00FC1D11"/>
    <w:rsid w:val="00FC2185"/>
    <w:rsid w:val="00FC2C0D"/>
    <w:rsid w:val="00FC33FC"/>
    <w:rsid w:val="00FD11E6"/>
    <w:rsid w:val="00FD27A1"/>
    <w:rsid w:val="00FD296D"/>
    <w:rsid w:val="00FD59D3"/>
    <w:rsid w:val="00FD6203"/>
    <w:rsid w:val="00FD7CA8"/>
    <w:rsid w:val="00FE3EB1"/>
    <w:rsid w:val="00FE4FDC"/>
    <w:rsid w:val="00FE50FA"/>
    <w:rsid w:val="00FE5746"/>
    <w:rsid w:val="00FF1A93"/>
    <w:rsid w:val="00FF21F8"/>
    <w:rsid w:val="00FF2B7E"/>
    <w:rsid w:val="00FF2DC9"/>
    <w:rsid w:val="00FF57F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B38141"/>
  <w15:docId w15:val="{1141AA23-0E14-4977-846E-F62C27CA11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964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64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64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64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640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64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6400"/>
    <w:rPr>
      <w:rFonts w:ascii="Tahoma" w:hAnsi="Tahoma" w:cs="Tahoma"/>
      <w:sz w:val="16"/>
      <w:szCs w:val="16"/>
    </w:rPr>
  </w:style>
  <w:style w:type="character" w:styleId="Strong">
    <w:name w:val="Strong"/>
    <w:basedOn w:val="DefaultParagraphFont"/>
    <w:uiPriority w:val="22"/>
    <w:qFormat/>
    <w:rsid w:val="00C3325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3177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63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5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0</Words>
  <Characters>148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Rajendra Kumar</cp:lastModifiedBy>
  <cp:revision>3</cp:revision>
  <dcterms:created xsi:type="dcterms:W3CDTF">2025-06-29T07:20:00Z</dcterms:created>
  <dcterms:modified xsi:type="dcterms:W3CDTF">2025-06-29T11:09:00Z</dcterms:modified>
</cp:coreProperties>
</file>